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657C5" w14:textId="77777777" w:rsidR="001A2569" w:rsidRPr="00AE7FF3" w:rsidRDefault="001A2569" w:rsidP="001A2569">
      <w:pPr>
        <w:rPr>
          <w:rFonts w:ascii="Arial" w:hAnsi="Arial" w:cs="Arial"/>
        </w:rPr>
      </w:pPr>
      <w:r w:rsidRPr="00AE7FF3">
        <w:rPr>
          <w:rFonts w:ascii="Arial" w:hAnsi="Arial" w:cs="Arial"/>
        </w:rPr>
        <w:t>SUPPLEMENTAL MATERIALS:</w:t>
      </w:r>
    </w:p>
    <w:p w14:paraId="0A61F29E" w14:textId="77777777" w:rsidR="001A2569" w:rsidRPr="00AE7FF3" w:rsidRDefault="001A2569" w:rsidP="001A2569">
      <w:pPr>
        <w:rPr>
          <w:rFonts w:ascii="Arial" w:hAnsi="Arial" w:cs="Arial"/>
        </w:rPr>
      </w:pPr>
    </w:p>
    <w:p w14:paraId="6AA546E7" w14:textId="176731DF" w:rsidR="001A2569" w:rsidRPr="00AE7FF3" w:rsidRDefault="001A2569" w:rsidP="009530DC">
      <w:pPr>
        <w:rPr>
          <w:rFonts w:ascii="Arial" w:hAnsi="Arial" w:cs="Arial"/>
        </w:rPr>
      </w:pPr>
      <w:r w:rsidRPr="00AE7FF3">
        <w:rPr>
          <w:rFonts w:ascii="Arial" w:hAnsi="Arial" w:cs="Arial"/>
          <w:b/>
        </w:rPr>
        <w:t>S1</w:t>
      </w:r>
      <w:r w:rsidR="00EE4D02">
        <w:rPr>
          <w:rFonts w:ascii="Arial" w:hAnsi="Arial" w:cs="Arial"/>
          <w:b/>
        </w:rPr>
        <w:t xml:space="preserve"> Table</w:t>
      </w:r>
      <w:r w:rsidRPr="00AE7FF3">
        <w:rPr>
          <w:rFonts w:ascii="Arial" w:hAnsi="Arial" w:cs="Arial"/>
          <w:b/>
        </w:rPr>
        <w:t>.</w:t>
      </w:r>
      <w:r w:rsidRPr="00AE7FF3">
        <w:rPr>
          <w:rFonts w:ascii="Arial" w:hAnsi="Arial" w:cs="Arial"/>
        </w:rPr>
        <w:t xml:space="preserve"> Histological grading system and severity classification for </w:t>
      </w:r>
      <w:r w:rsidR="009530DC" w:rsidRPr="00AE7FF3">
        <w:rPr>
          <w:rFonts w:ascii="Arial" w:hAnsi="Arial" w:cs="Arial"/>
        </w:rPr>
        <w:t xml:space="preserve">changes associated with diffuse and </w:t>
      </w:r>
      <w:proofErr w:type="spellStart"/>
      <w:r w:rsidR="009530DC" w:rsidRPr="00AE7FF3">
        <w:rPr>
          <w:rFonts w:ascii="Arial" w:hAnsi="Arial" w:cs="Arial"/>
        </w:rPr>
        <w:t>panlobular</w:t>
      </w:r>
      <w:proofErr w:type="spellEnd"/>
      <w:r w:rsidR="009530DC" w:rsidRPr="00AE7FF3">
        <w:rPr>
          <w:rFonts w:ascii="Arial" w:hAnsi="Arial" w:cs="Arial"/>
        </w:rPr>
        <w:t xml:space="preserve"> </w:t>
      </w:r>
      <w:r w:rsidRPr="00AE7FF3">
        <w:rPr>
          <w:rFonts w:ascii="Arial" w:hAnsi="Arial" w:cs="Arial"/>
        </w:rPr>
        <w:t>hepatic lipid</w:t>
      </w:r>
      <w:r w:rsidR="001A1498" w:rsidRPr="00AE7FF3">
        <w:rPr>
          <w:rFonts w:ascii="Arial" w:hAnsi="Arial" w:cs="Arial"/>
        </w:rPr>
        <w:t xml:space="preserve"> </w:t>
      </w:r>
      <w:r w:rsidR="009530DC" w:rsidRPr="00AE7FF3">
        <w:rPr>
          <w:rFonts w:ascii="Arial" w:hAnsi="Arial" w:cs="Arial"/>
        </w:rPr>
        <w:t>accumulation</w:t>
      </w:r>
      <w:r w:rsidR="009530DC" w:rsidRPr="00AE7FF3" w:rsidDel="009530DC">
        <w:rPr>
          <w:rFonts w:ascii="Arial" w:hAnsi="Arial" w:cs="Arial"/>
        </w:rPr>
        <w:t xml:space="preserve"> </w:t>
      </w:r>
      <w:r w:rsidRPr="00AE7FF3">
        <w:rPr>
          <w:rFonts w:ascii="Arial" w:hAnsi="Arial" w:cs="Arial"/>
        </w:rPr>
        <w:t>in bearded dragons (</w:t>
      </w:r>
      <w:r w:rsidRPr="00AE7FF3">
        <w:rPr>
          <w:rFonts w:ascii="Arial" w:hAnsi="Arial" w:cs="Arial"/>
          <w:i/>
        </w:rPr>
        <w:t xml:space="preserve">Pogona </w:t>
      </w:r>
      <w:proofErr w:type="spellStart"/>
      <w:r w:rsidRPr="00AE7FF3">
        <w:rPr>
          <w:rFonts w:ascii="Arial" w:hAnsi="Arial" w:cs="Arial"/>
          <w:i/>
        </w:rPr>
        <w:t>vitticeps</w:t>
      </w:r>
      <w:proofErr w:type="spellEnd"/>
      <w:r w:rsidRPr="00AE7FF3">
        <w:rPr>
          <w:rFonts w:ascii="Arial" w:hAnsi="Arial" w:cs="Arial"/>
          <w:i/>
        </w:rPr>
        <w:t>)</w:t>
      </w:r>
      <w:r w:rsidR="009530DC" w:rsidRPr="00AE7FF3">
        <w:rPr>
          <w:rFonts w:ascii="Arial" w:hAnsi="Arial" w:cs="Arial"/>
          <w:i/>
        </w:rPr>
        <w:t xml:space="preserve">. </w:t>
      </w:r>
      <w:r w:rsidR="009530DC" w:rsidRPr="00AE7FF3">
        <w:rPr>
          <w:rFonts w:ascii="Arial" w:hAnsi="Arial" w:cs="Arial"/>
        </w:rPr>
        <w:t>Each category is given a score from 0-4 based on the percentage of change in the histologic section of evaluated liver. Subsequently, a cumulative grade is used to determine the severity classification. Estimations using 400X magnification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43"/>
        <w:gridCol w:w="1586"/>
        <w:gridCol w:w="3461"/>
      </w:tblGrid>
      <w:tr w:rsidR="001A2569" w:rsidRPr="00AE7FF3" w14:paraId="42730357" w14:textId="77777777" w:rsidTr="009530DC">
        <w:tc>
          <w:tcPr>
            <w:tcW w:w="2160" w:type="dxa"/>
          </w:tcPr>
          <w:p w14:paraId="619DEBE6" w14:textId="77777777" w:rsidR="001A2569" w:rsidRPr="00AE7FF3" w:rsidRDefault="001A2569" w:rsidP="00525F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E7FF3">
              <w:rPr>
                <w:rFonts w:ascii="Arial" w:hAnsi="Arial" w:cs="Arial"/>
                <w:b/>
                <w:sz w:val="24"/>
                <w:szCs w:val="24"/>
              </w:rPr>
              <w:t>Categories</w:t>
            </w:r>
          </w:p>
        </w:tc>
        <w:tc>
          <w:tcPr>
            <w:tcW w:w="2143" w:type="dxa"/>
          </w:tcPr>
          <w:p w14:paraId="026FCA8C" w14:textId="77777777" w:rsidR="001A2569" w:rsidRPr="00AE7FF3" w:rsidRDefault="001A2569" w:rsidP="00525F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E7FF3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1586" w:type="dxa"/>
          </w:tcPr>
          <w:p w14:paraId="15BA173B" w14:textId="77777777" w:rsidR="001A2569" w:rsidRPr="00AE7FF3" w:rsidRDefault="001A2569" w:rsidP="00525F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E7FF3">
              <w:rPr>
                <w:rFonts w:ascii="Arial" w:hAnsi="Arial" w:cs="Arial"/>
                <w:b/>
                <w:sz w:val="24"/>
                <w:szCs w:val="24"/>
              </w:rPr>
              <w:t>Grade</w:t>
            </w:r>
          </w:p>
        </w:tc>
        <w:tc>
          <w:tcPr>
            <w:tcW w:w="3461" w:type="dxa"/>
          </w:tcPr>
          <w:p w14:paraId="1F19F905" w14:textId="77777777" w:rsidR="001A2569" w:rsidRPr="00AE7FF3" w:rsidRDefault="001A2569" w:rsidP="00525F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E7FF3">
              <w:rPr>
                <w:rFonts w:ascii="Arial" w:hAnsi="Arial" w:cs="Arial"/>
                <w:b/>
                <w:sz w:val="24"/>
                <w:szCs w:val="24"/>
              </w:rPr>
              <w:t>Comments</w:t>
            </w:r>
          </w:p>
        </w:tc>
      </w:tr>
      <w:tr w:rsidR="001A2569" w:rsidRPr="00AE7FF3" w14:paraId="2574548B" w14:textId="77777777" w:rsidTr="009530DC">
        <w:tc>
          <w:tcPr>
            <w:tcW w:w="2160" w:type="dxa"/>
          </w:tcPr>
          <w:p w14:paraId="4D6732B9" w14:textId="49D52186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E7FF3">
              <w:rPr>
                <w:rFonts w:ascii="Arial" w:hAnsi="Arial" w:cs="Arial"/>
                <w:i/>
                <w:sz w:val="24"/>
                <w:szCs w:val="24"/>
              </w:rPr>
              <w:t xml:space="preserve">Percent </w:t>
            </w:r>
            <w:r w:rsidR="00DD19CF" w:rsidRPr="00AE7FF3">
              <w:rPr>
                <w:rFonts w:ascii="Arial" w:hAnsi="Arial" w:cs="Arial"/>
                <w:i/>
                <w:sz w:val="24"/>
                <w:szCs w:val="24"/>
              </w:rPr>
              <w:t>of hepatocellular vacuolation</w:t>
            </w:r>
          </w:p>
        </w:tc>
        <w:tc>
          <w:tcPr>
            <w:tcW w:w="2143" w:type="dxa"/>
          </w:tcPr>
          <w:p w14:paraId="0B11CE36" w14:textId="4BACFF6C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0-5% is </w:t>
            </w:r>
            <w:r w:rsidR="009530DC"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grade </w:t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>0, 1 is &gt;5-25%, 2 is &gt;25-50%, 3 is &gt;50-75%, 4 is &gt;75%</w:t>
            </w:r>
          </w:p>
        </w:tc>
        <w:tc>
          <w:tcPr>
            <w:tcW w:w="1586" w:type="dxa"/>
          </w:tcPr>
          <w:p w14:paraId="452094E1" w14:textId="77777777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>0-4</w:t>
            </w:r>
          </w:p>
        </w:tc>
        <w:tc>
          <w:tcPr>
            <w:tcW w:w="3461" w:type="dxa"/>
          </w:tcPr>
          <w:p w14:paraId="0DFC5C79" w14:textId="1BBABD6E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 xml:space="preserve">Based on the percent of </w:t>
            </w:r>
            <w:r w:rsidR="009530DC" w:rsidRPr="00AE7FF3">
              <w:rPr>
                <w:rFonts w:ascii="Arial" w:hAnsi="Arial" w:cs="Arial"/>
                <w:sz w:val="24"/>
                <w:szCs w:val="24"/>
              </w:rPr>
              <w:t>lipid</w:t>
            </w:r>
            <w:r w:rsidRPr="00AE7FF3">
              <w:rPr>
                <w:rFonts w:ascii="Arial" w:hAnsi="Arial" w:cs="Arial"/>
                <w:sz w:val="24"/>
                <w:szCs w:val="24"/>
              </w:rPr>
              <w:t xml:space="preserve"> v</w:t>
            </w:r>
            <w:r w:rsidR="009530DC" w:rsidRPr="00AE7FF3">
              <w:rPr>
                <w:rFonts w:ascii="Arial" w:hAnsi="Arial" w:cs="Arial"/>
                <w:sz w:val="24"/>
                <w:szCs w:val="24"/>
              </w:rPr>
              <w:t>acuoles</w:t>
            </w:r>
            <w:r w:rsidRPr="00AE7FF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530DC" w:rsidRPr="00AE7FF3">
              <w:rPr>
                <w:rFonts w:ascii="Arial" w:hAnsi="Arial" w:cs="Arial"/>
                <w:sz w:val="24"/>
                <w:szCs w:val="24"/>
              </w:rPr>
              <w:t>independent of size</w:t>
            </w:r>
            <w:r w:rsidRPr="00AE7FF3">
              <w:rPr>
                <w:rFonts w:ascii="Arial" w:hAnsi="Arial" w:cs="Arial"/>
                <w:sz w:val="24"/>
                <w:szCs w:val="24"/>
              </w:rPr>
              <w:t>) present in the hepatocytes compared to the percent of cytoplasm in the evaluated liver section</w:t>
            </w:r>
          </w:p>
        </w:tc>
      </w:tr>
      <w:tr w:rsidR="001A2569" w:rsidRPr="00AE7FF3" w14:paraId="3058B1E9" w14:textId="77777777" w:rsidTr="009530DC">
        <w:tc>
          <w:tcPr>
            <w:tcW w:w="2160" w:type="dxa"/>
          </w:tcPr>
          <w:p w14:paraId="7ADC1004" w14:textId="67F42B05" w:rsidR="001A2569" w:rsidRPr="00AE7FF3" w:rsidRDefault="00DD19CF" w:rsidP="00525F20">
            <w:pPr>
              <w:rPr>
                <w:rFonts w:ascii="Arial" w:hAnsi="Arial" w:cs="Arial"/>
                <w:sz w:val="24"/>
                <w:szCs w:val="24"/>
                <w:highlight w:val="yellow"/>
                <w:u w:val="single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>Hepatocellular swelling</w:t>
            </w:r>
          </w:p>
        </w:tc>
        <w:tc>
          <w:tcPr>
            <w:tcW w:w="2143" w:type="dxa"/>
          </w:tcPr>
          <w:p w14:paraId="675F5A25" w14:textId="749EDAA9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highlight w:val="yellow"/>
                <w:u w:val="single"/>
              </w:rPr>
            </w:pP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 30 nuclei is </w:t>
            </w:r>
            <w:r w:rsidR="009530DC"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grade </w:t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0, 29-16 nuclei is 2, </w:t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A3"/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 15 is 4</w:t>
            </w:r>
          </w:p>
        </w:tc>
        <w:tc>
          <w:tcPr>
            <w:tcW w:w="1586" w:type="dxa"/>
          </w:tcPr>
          <w:p w14:paraId="50121E79" w14:textId="77777777" w:rsidR="001A2569" w:rsidRPr="00AE7FF3" w:rsidRDefault="001A2569" w:rsidP="00525F20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>0,2,4</w:t>
            </w:r>
          </w:p>
        </w:tc>
        <w:tc>
          <w:tcPr>
            <w:tcW w:w="3461" w:type="dxa"/>
          </w:tcPr>
          <w:p w14:paraId="6227EA69" w14:textId="2CAB2DAE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highlight w:val="yellow"/>
                <w:u w:val="single"/>
              </w:rPr>
            </w:pP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The average number of nuclei in of 10 field of views </w:t>
            </w:r>
            <w:r w:rsidR="009530DC" w:rsidRPr="00AE7FF3">
              <w:rPr>
                <w:rFonts w:ascii="Arial" w:hAnsi="Arial" w:cs="Arial"/>
                <w:color w:val="000000"/>
                <w:sz w:val="24"/>
                <w:szCs w:val="24"/>
              </w:rPr>
              <w:t>(0.2mm</w:t>
            </w:r>
            <w:r w:rsidR="009530DC" w:rsidRPr="00AE7FF3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="009530DC"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were calculated to determine </w:t>
            </w:r>
            <w:r w:rsidRPr="00AE7FF3">
              <w:rPr>
                <w:rFonts w:ascii="Arial" w:hAnsi="Arial" w:cs="Arial"/>
                <w:sz w:val="24"/>
                <w:szCs w:val="24"/>
              </w:rPr>
              <w:t xml:space="preserve">if </w:t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>hepatocellular swelling and compression of sinusoids was present distorting the view of the nuclei</w:t>
            </w:r>
          </w:p>
        </w:tc>
      </w:tr>
      <w:tr w:rsidR="001A2569" w:rsidRPr="00AE7FF3" w14:paraId="527C26EE" w14:textId="77777777" w:rsidTr="009530DC">
        <w:tc>
          <w:tcPr>
            <w:tcW w:w="2160" w:type="dxa"/>
          </w:tcPr>
          <w:p w14:paraId="55AE0379" w14:textId="77777777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E7FF3">
              <w:rPr>
                <w:rFonts w:ascii="Arial" w:hAnsi="Arial" w:cs="Arial"/>
                <w:i/>
                <w:sz w:val="24"/>
                <w:szCs w:val="24"/>
              </w:rPr>
              <w:t>Fibrosis</w:t>
            </w:r>
          </w:p>
        </w:tc>
        <w:tc>
          <w:tcPr>
            <w:tcW w:w="2143" w:type="dxa"/>
          </w:tcPr>
          <w:p w14:paraId="0FC80BE8" w14:textId="1CA72C13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>(</w:t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&lt;10% is </w:t>
            </w:r>
            <w:r w:rsidR="009530DC" w:rsidRPr="00AE7FF3">
              <w:rPr>
                <w:rFonts w:ascii="Arial" w:hAnsi="Arial" w:cs="Arial"/>
                <w:color w:val="000000"/>
                <w:sz w:val="24"/>
                <w:szCs w:val="24"/>
              </w:rPr>
              <w:t xml:space="preserve">grade </w:t>
            </w:r>
            <w:r w:rsidRPr="00AE7FF3">
              <w:rPr>
                <w:rFonts w:ascii="Arial" w:hAnsi="Arial" w:cs="Arial"/>
                <w:color w:val="000000"/>
                <w:sz w:val="24"/>
                <w:szCs w:val="24"/>
              </w:rPr>
              <w:t>0, 1 is 10-25%, 2 is &gt;25-50%, 3 is &gt;50-75%, 4 is &gt;75%</w:t>
            </w:r>
          </w:p>
        </w:tc>
        <w:tc>
          <w:tcPr>
            <w:tcW w:w="1586" w:type="dxa"/>
          </w:tcPr>
          <w:p w14:paraId="087D79AF" w14:textId="77777777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>0-4</w:t>
            </w:r>
          </w:p>
        </w:tc>
        <w:tc>
          <w:tcPr>
            <w:tcW w:w="3461" w:type="dxa"/>
          </w:tcPr>
          <w:p w14:paraId="50B1DD1B" w14:textId="70C7A79F" w:rsidR="001A2569" w:rsidRPr="00AE7FF3" w:rsidRDefault="001A2569" w:rsidP="00525F20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 xml:space="preserve">Based on the </w:t>
            </w:r>
            <w:r w:rsidR="009530DC" w:rsidRPr="00AE7FF3">
              <w:rPr>
                <w:rFonts w:ascii="Arial" w:hAnsi="Arial" w:cs="Arial"/>
                <w:sz w:val="24"/>
                <w:szCs w:val="24"/>
              </w:rPr>
              <w:t xml:space="preserve">percentage </w:t>
            </w:r>
            <w:r w:rsidRPr="00AE7FF3">
              <w:rPr>
                <w:rFonts w:ascii="Arial" w:hAnsi="Arial" w:cs="Arial"/>
                <w:sz w:val="24"/>
                <w:szCs w:val="24"/>
              </w:rPr>
              <w:t>of fibrosis</w:t>
            </w:r>
            <w:r w:rsidR="009530DC" w:rsidRPr="00AE7FF3">
              <w:rPr>
                <w:rFonts w:ascii="Arial" w:hAnsi="Arial" w:cs="Arial"/>
                <w:sz w:val="24"/>
                <w:szCs w:val="24"/>
              </w:rPr>
              <w:t xml:space="preserve"> in the histologic section of liver</w:t>
            </w:r>
            <w:r w:rsidRPr="00AE7FF3">
              <w:rPr>
                <w:rFonts w:ascii="Arial" w:hAnsi="Arial" w:cs="Arial"/>
                <w:sz w:val="24"/>
                <w:szCs w:val="24"/>
              </w:rPr>
              <w:t>, rather than the specific histological type or pattern</w:t>
            </w:r>
          </w:p>
        </w:tc>
      </w:tr>
      <w:tr w:rsidR="009530DC" w:rsidRPr="00AE7FF3" w14:paraId="79DBDEBE" w14:textId="77777777" w:rsidTr="009530DC">
        <w:tc>
          <w:tcPr>
            <w:tcW w:w="2160" w:type="dxa"/>
          </w:tcPr>
          <w:p w14:paraId="063E429B" w14:textId="1AB85B6A" w:rsidR="009530DC" w:rsidRPr="00AE7FF3" w:rsidRDefault="009530DC" w:rsidP="009530D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E7FF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Severity Classification </w:t>
            </w:r>
          </w:p>
        </w:tc>
        <w:tc>
          <w:tcPr>
            <w:tcW w:w="2143" w:type="dxa"/>
          </w:tcPr>
          <w:p w14:paraId="1D8DDD86" w14:textId="2D97ADE7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b/>
                <w:bCs/>
                <w:sz w:val="24"/>
                <w:szCs w:val="24"/>
              </w:rPr>
              <w:t>Cumulative Grade</w:t>
            </w:r>
          </w:p>
        </w:tc>
        <w:tc>
          <w:tcPr>
            <w:tcW w:w="5047" w:type="dxa"/>
            <w:gridSpan w:val="2"/>
          </w:tcPr>
          <w:p w14:paraId="26A743AC" w14:textId="43468530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b/>
                <w:bCs/>
                <w:sz w:val="24"/>
                <w:szCs w:val="24"/>
              </w:rPr>
              <w:t>Comments (majority of cases)</w:t>
            </w:r>
          </w:p>
        </w:tc>
      </w:tr>
      <w:tr w:rsidR="009530DC" w:rsidRPr="00AE7FF3" w14:paraId="02D3D4FA" w14:textId="77777777" w:rsidTr="00C37000">
        <w:tc>
          <w:tcPr>
            <w:tcW w:w="2160" w:type="dxa"/>
          </w:tcPr>
          <w:p w14:paraId="7FEE554B" w14:textId="4CC9C219" w:rsidR="009530DC" w:rsidRPr="00AE7FF3" w:rsidRDefault="009530DC" w:rsidP="009530D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E7FF3">
              <w:rPr>
                <w:rFonts w:ascii="Arial" w:hAnsi="Arial" w:cs="Arial"/>
                <w:i/>
                <w:sz w:val="24"/>
                <w:szCs w:val="24"/>
              </w:rPr>
              <w:t>No-lipid</w:t>
            </w:r>
          </w:p>
        </w:tc>
        <w:tc>
          <w:tcPr>
            <w:tcW w:w="2143" w:type="dxa"/>
          </w:tcPr>
          <w:p w14:paraId="754B2078" w14:textId="2D622F1D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047" w:type="dxa"/>
            <w:gridSpan w:val="2"/>
          </w:tcPr>
          <w:p w14:paraId="26952BC6" w14:textId="3ECF26A9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 xml:space="preserve">&lt;5% hepatocellular vacuolation without hepatocellular swelling or fibrosis </w:t>
            </w:r>
          </w:p>
          <w:p w14:paraId="7B8A4707" w14:textId="5718165A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30DC" w:rsidRPr="00AE7FF3" w14:paraId="05A7F477" w14:textId="77777777" w:rsidTr="00534614">
        <w:tc>
          <w:tcPr>
            <w:tcW w:w="2160" w:type="dxa"/>
          </w:tcPr>
          <w:p w14:paraId="139E30FF" w14:textId="7CC9B317" w:rsidR="009530DC" w:rsidRPr="00AE7FF3" w:rsidRDefault="009530DC" w:rsidP="009530D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E7FF3">
              <w:rPr>
                <w:rFonts w:ascii="Arial" w:hAnsi="Arial" w:cs="Arial"/>
                <w:i/>
                <w:sz w:val="24"/>
                <w:szCs w:val="24"/>
              </w:rPr>
              <w:t>Mild</w:t>
            </w:r>
          </w:p>
        </w:tc>
        <w:tc>
          <w:tcPr>
            <w:tcW w:w="2143" w:type="dxa"/>
          </w:tcPr>
          <w:p w14:paraId="36CA66A1" w14:textId="24F54258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>1-4</w:t>
            </w:r>
          </w:p>
        </w:tc>
        <w:tc>
          <w:tcPr>
            <w:tcW w:w="5047" w:type="dxa"/>
            <w:gridSpan w:val="2"/>
          </w:tcPr>
          <w:p w14:paraId="742A3AE6" w14:textId="6E0D0C8A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 xml:space="preserve">&gt;5% hepatocellular vacuolation without hepatocellular swelling or associated fibrosis </w:t>
            </w:r>
          </w:p>
          <w:p w14:paraId="7F4142AD" w14:textId="3E39EEBA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30DC" w:rsidRPr="00AE7FF3" w14:paraId="6C15BEE6" w14:textId="77777777" w:rsidTr="00E55620">
        <w:tc>
          <w:tcPr>
            <w:tcW w:w="2160" w:type="dxa"/>
          </w:tcPr>
          <w:p w14:paraId="175A3866" w14:textId="189F7A2C" w:rsidR="009530DC" w:rsidRPr="00AE7FF3" w:rsidRDefault="009530DC" w:rsidP="009530D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E7FF3">
              <w:rPr>
                <w:rFonts w:ascii="Arial" w:hAnsi="Arial" w:cs="Arial"/>
                <w:i/>
                <w:sz w:val="24"/>
                <w:szCs w:val="24"/>
              </w:rPr>
              <w:t>Moderate</w:t>
            </w:r>
          </w:p>
        </w:tc>
        <w:tc>
          <w:tcPr>
            <w:tcW w:w="2143" w:type="dxa"/>
          </w:tcPr>
          <w:p w14:paraId="7B32593F" w14:textId="042C6C46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t>5-7</w:t>
            </w:r>
          </w:p>
        </w:tc>
        <w:tc>
          <w:tcPr>
            <w:tcW w:w="5047" w:type="dxa"/>
            <w:gridSpan w:val="2"/>
          </w:tcPr>
          <w:p w14:paraId="3504012D" w14:textId="508B0A4A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AE7FF3">
              <w:rPr>
                <w:rFonts w:ascii="Arial" w:hAnsi="Arial" w:cs="Arial"/>
                <w:sz w:val="24"/>
                <w:szCs w:val="24"/>
              </w:rPr>
              <w:t xml:space="preserve">50% hepatocellular vacuolation, associated hepatocellular swelling and minimal fibrosis </w:t>
            </w:r>
          </w:p>
          <w:p w14:paraId="158D62D8" w14:textId="2F321D50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30DC" w:rsidRPr="00AE7FF3" w14:paraId="388A4B94" w14:textId="77777777" w:rsidTr="00D23334">
        <w:tc>
          <w:tcPr>
            <w:tcW w:w="2160" w:type="dxa"/>
          </w:tcPr>
          <w:p w14:paraId="194973DF" w14:textId="7B497247" w:rsidR="009530DC" w:rsidRPr="00AE7FF3" w:rsidRDefault="009530DC" w:rsidP="009530D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E7FF3">
              <w:rPr>
                <w:rFonts w:ascii="Arial" w:hAnsi="Arial" w:cs="Arial"/>
                <w:i/>
                <w:sz w:val="24"/>
                <w:szCs w:val="24"/>
              </w:rPr>
              <w:t>Severe</w:t>
            </w:r>
          </w:p>
        </w:tc>
        <w:tc>
          <w:tcPr>
            <w:tcW w:w="2143" w:type="dxa"/>
          </w:tcPr>
          <w:p w14:paraId="31EEDE4C" w14:textId="7EF8C1F3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AE7FF3">
              <w:rPr>
                <w:rFonts w:ascii="Arial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5047" w:type="dxa"/>
            <w:gridSpan w:val="2"/>
          </w:tcPr>
          <w:p w14:paraId="1A150A23" w14:textId="655E8097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  <w:r w:rsidRPr="00AE7FF3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AE7FF3">
              <w:rPr>
                <w:rFonts w:ascii="Arial" w:hAnsi="Arial" w:cs="Arial"/>
                <w:sz w:val="24"/>
                <w:szCs w:val="24"/>
              </w:rPr>
              <w:t xml:space="preserve">75% hepatocellular vacuolation with severe hepatocellular swelling and variable fibrosis </w:t>
            </w:r>
          </w:p>
          <w:p w14:paraId="38AF4F84" w14:textId="64D48827" w:rsidR="009530DC" w:rsidRPr="00AE7FF3" w:rsidRDefault="009530DC" w:rsidP="009530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852AF4A" w14:textId="55D140DC" w:rsidR="002F52EF" w:rsidRPr="00AE7FF3" w:rsidRDefault="001A2569">
      <w:pPr>
        <w:rPr>
          <w:rFonts w:ascii="Arial" w:hAnsi="Arial" w:cs="Arial"/>
        </w:rPr>
      </w:pPr>
      <w:r w:rsidRPr="00AE7FF3">
        <w:rPr>
          <w:rFonts w:ascii="Arial" w:hAnsi="Arial" w:cs="Arial"/>
        </w:rPr>
        <w:t xml:space="preserve">Abbreviation: n/a, not applicable </w:t>
      </w:r>
    </w:p>
    <w:sectPr w:rsidR="002F52EF" w:rsidRPr="00AE7FF3" w:rsidSect="001A1C2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5AAAA" w14:textId="77777777" w:rsidR="00EC7B0C" w:rsidRDefault="00EC7B0C">
      <w:r>
        <w:separator/>
      </w:r>
    </w:p>
  </w:endnote>
  <w:endnote w:type="continuationSeparator" w:id="0">
    <w:p w14:paraId="6DB8FB8E" w14:textId="77777777" w:rsidR="00EC7B0C" w:rsidRDefault="00EC7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2686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AB1EB6" w14:textId="77777777" w:rsidR="003C4949" w:rsidRDefault="001A2569" w:rsidP="00FC6A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C5F2A0" w14:textId="77777777" w:rsidR="003C4949" w:rsidRDefault="00EC7B0C" w:rsidP="00193F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5592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896373" w14:textId="77777777" w:rsidR="003C4949" w:rsidRDefault="001A2569" w:rsidP="00FC6A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8ED12" w14:textId="77777777" w:rsidR="003C4949" w:rsidRDefault="00EC7B0C" w:rsidP="00193F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8E128" w14:textId="77777777" w:rsidR="00EC7B0C" w:rsidRDefault="00EC7B0C">
      <w:r>
        <w:separator/>
      </w:r>
    </w:p>
  </w:footnote>
  <w:footnote w:type="continuationSeparator" w:id="0">
    <w:p w14:paraId="2A3BD2FE" w14:textId="77777777" w:rsidR="00EC7B0C" w:rsidRDefault="00EC7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569"/>
    <w:rsid w:val="00046A4F"/>
    <w:rsid w:val="000800C6"/>
    <w:rsid w:val="00111F38"/>
    <w:rsid w:val="00176DBC"/>
    <w:rsid w:val="001A1498"/>
    <w:rsid w:val="001A2569"/>
    <w:rsid w:val="001C5490"/>
    <w:rsid w:val="001E3488"/>
    <w:rsid w:val="002220A9"/>
    <w:rsid w:val="002968E7"/>
    <w:rsid w:val="002A4A26"/>
    <w:rsid w:val="00305724"/>
    <w:rsid w:val="003110C4"/>
    <w:rsid w:val="00313740"/>
    <w:rsid w:val="00340635"/>
    <w:rsid w:val="00345884"/>
    <w:rsid w:val="003502B7"/>
    <w:rsid w:val="003867A8"/>
    <w:rsid w:val="0038692C"/>
    <w:rsid w:val="003D6970"/>
    <w:rsid w:val="00437951"/>
    <w:rsid w:val="00453C80"/>
    <w:rsid w:val="00485D1D"/>
    <w:rsid w:val="004A0414"/>
    <w:rsid w:val="004F1D40"/>
    <w:rsid w:val="00507CFA"/>
    <w:rsid w:val="00511512"/>
    <w:rsid w:val="005275E2"/>
    <w:rsid w:val="00580910"/>
    <w:rsid w:val="005A6F34"/>
    <w:rsid w:val="005E2D35"/>
    <w:rsid w:val="005E4F02"/>
    <w:rsid w:val="00617BF2"/>
    <w:rsid w:val="00634243"/>
    <w:rsid w:val="00653A6C"/>
    <w:rsid w:val="006542F4"/>
    <w:rsid w:val="00662B03"/>
    <w:rsid w:val="0066556B"/>
    <w:rsid w:val="00666D49"/>
    <w:rsid w:val="006B617C"/>
    <w:rsid w:val="006B788F"/>
    <w:rsid w:val="006C3765"/>
    <w:rsid w:val="006C5166"/>
    <w:rsid w:val="006C74EF"/>
    <w:rsid w:val="006E4D5E"/>
    <w:rsid w:val="006E68A5"/>
    <w:rsid w:val="00757563"/>
    <w:rsid w:val="007611E6"/>
    <w:rsid w:val="007C21F8"/>
    <w:rsid w:val="007E33CD"/>
    <w:rsid w:val="008042F3"/>
    <w:rsid w:val="00832C32"/>
    <w:rsid w:val="00836FE5"/>
    <w:rsid w:val="0084531C"/>
    <w:rsid w:val="00874CCB"/>
    <w:rsid w:val="008A1854"/>
    <w:rsid w:val="008B3A52"/>
    <w:rsid w:val="008C53FB"/>
    <w:rsid w:val="008D27F7"/>
    <w:rsid w:val="009530DC"/>
    <w:rsid w:val="0095723A"/>
    <w:rsid w:val="00962A2C"/>
    <w:rsid w:val="00976ED0"/>
    <w:rsid w:val="009B02C9"/>
    <w:rsid w:val="009E1F96"/>
    <w:rsid w:val="009E4AFB"/>
    <w:rsid w:val="00A34C7D"/>
    <w:rsid w:val="00A41D9B"/>
    <w:rsid w:val="00A716C0"/>
    <w:rsid w:val="00A72DF6"/>
    <w:rsid w:val="00AD2208"/>
    <w:rsid w:val="00AE5D37"/>
    <w:rsid w:val="00AE7FF3"/>
    <w:rsid w:val="00B51ECA"/>
    <w:rsid w:val="00B72A65"/>
    <w:rsid w:val="00BA5947"/>
    <w:rsid w:val="00BF038B"/>
    <w:rsid w:val="00C06B1D"/>
    <w:rsid w:val="00C101AE"/>
    <w:rsid w:val="00C661F2"/>
    <w:rsid w:val="00C727B8"/>
    <w:rsid w:val="00C72BA5"/>
    <w:rsid w:val="00C85E16"/>
    <w:rsid w:val="00C95E04"/>
    <w:rsid w:val="00CB47CA"/>
    <w:rsid w:val="00CC0897"/>
    <w:rsid w:val="00D13914"/>
    <w:rsid w:val="00D573B8"/>
    <w:rsid w:val="00D6298E"/>
    <w:rsid w:val="00D66DB2"/>
    <w:rsid w:val="00D7525B"/>
    <w:rsid w:val="00D858FE"/>
    <w:rsid w:val="00D912DA"/>
    <w:rsid w:val="00DD19CF"/>
    <w:rsid w:val="00DF031F"/>
    <w:rsid w:val="00E23C90"/>
    <w:rsid w:val="00E307EF"/>
    <w:rsid w:val="00E376F0"/>
    <w:rsid w:val="00EC7B0C"/>
    <w:rsid w:val="00EE4D02"/>
    <w:rsid w:val="00F5741B"/>
    <w:rsid w:val="00F631D8"/>
    <w:rsid w:val="00FC0027"/>
    <w:rsid w:val="00FC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55E0F"/>
  <w14:defaultImageDpi w14:val="32767"/>
  <w15:chartTrackingRefBased/>
  <w15:docId w15:val="{24C5B713-E0CB-BB49-8F0A-3ABC0154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256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5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25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569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A2569"/>
  </w:style>
  <w:style w:type="character" w:styleId="LineNumber">
    <w:name w:val="line number"/>
    <w:basedOn w:val="DefaultParagraphFont"/>
    <w:uiPriority w:val="99"/>
    <w:semiHidden/>
    <w:unhideWhenUsed/>
    <w:rsid w:val="001A2569"/>
  </w:style>
  <w:style w:type="paragraph" w:styleId="Revision">
    <w:name w:val="Revision"/>
    <w:hidden/>
    <w:uiPriority w:val="99"/>
    <w:semiHidden/>
    <w:rsid w:val="00DD19CF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ita Barboza</dc:creator>
  <cp:keywords/>
  <dc:description/>
  <cp:lastModifiedBy>Trinita Barboza</cp:lastModifiedBy>
  <cp:revision>3</cp:revision>
  <dcterms:created xsi:type="dcterms:W3CDTF">2022-01-30T15:10:00Z</dcterms:created>
  <dcterms:modified xsi:type="dcterms:W3CDTF">2022-01-30T15:10:00Z</dcterms:modified>
</cp:coreProperties>
</file>